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32FF0" w14:textId="77777777" w:rsidR="004A5122" w:rsidRPr="00F505FE" w:rsidRDefault="004A5122" w:rsidP="004A5122">
      <w:pPr>
        <w:rPr>
          <w:color w:val="000000" w:themeColor="text1"/>
        </w:rPr>
      </w:pPr>
    </w:p>
    <w:p w14:paraId="7462F568" w14:textId="77777777" w:rsidR="004A5122" w:rsidRDefault="004A5122" w:rsidP="004A5122">
      <w:pPr>
        <w:pStyle w:val="NormalWeb"/>
        <w:spacing w:before="0" w:beforeAutospacing="0" w:after="240" w:afterAutospacing="0"/>
        <w:jc w:val="both"/>
        <w:textAlignment w:val="baseline"/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  <w:kern w:val="24"/>
          <w:sz w:val="18"/>
          <w:szCs w:val="18"/>
          <w:lang w:val="en-US" w:eastAsia="en-US"/>
        </w:rPr>
        <w:drawing>
          <wp:inline distT="0" distB="0" distL="0" distR="0" wp14:anchorId="6DDBB827" wp14:editId="21349686">
            <wp:extent cx="5943600" cy="54311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D9437" w14:textId="77777777" w:rsidR="004A5122" w:rsidRPr="00F505FE" w:rsidRDefault="004A5122" w:rsidP="004A5122">
      <w:pPr>
        <w:pStyle w:val="NormalWeb"/>
        <w:spacing w:before="0" w:beforeAutospacing="0" w:after="0" w:afterAutospacing="0"/>
        <w:jc w:val="both"/>
        <w:textAlignment w:val="baseline"/>
        <w:rPr>
          <w:color w:val="000000" w:themeColor="text1"/>
        </w:rPr>
      </w:pPr>
      <w:r w:rsidRPr="00F505FE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8 Fig: Morphology of cardiomyocytes in ESC media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A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) Phase contrast microscopy of 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cardiomyocyte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s days 3-15 post transduction with Ad-CMV-MKOS in the presence of ES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C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media (Scale bar = 200 µm)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.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B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) Lack of ES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C-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like colonies in 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cardiomyocyte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s transduced with Ad-CMV-MKOS day 20 post transduction (Scale bar = 400 µm). Representative images from n=3 repeats/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4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fields per repeat. </w:t>
      </w:r>
    </w:p>
    <w:p w14:paraId="5873768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22"/>
    <w:rsid w:val="003862E5"/>
    <w:rsid w:val="003C4646"/>
    <w:rsid w:val="004A5122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C536C"/>
  <w15:chartTrackingRefBased/>
  <w15:docId w15:val="{59A4B919-3253-4949-A053-21556FE1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5122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32:00Z</dcterms:created>
  <dcterms:modified xsi:type="dcterms:W3CDTF">2021-04-27T12:32:00Z</dcterms:modified>
</cp:coreProperties>
</file>